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625113" w14:textId="77777777" w:rsidR="00F26A23" w:rsidRPr="00C42173" w:rsidRDefault="00F26A23" w:rsidP="00F26A23">
      <w:pPr>
        <w:keepNext/>
        <w:keepLines/>
        <w:suppressLineNumbers/>
        <w:spacing w:before="360"/>
        <w:rPr>
          <w:rFonts w:ascii="Calibri" w:eastAsia="Times New Roman" w:hAnsi="Calibri" w:cs="Times New Roman"/>
          <w:b/>
          <w:bCs/>
          <w:sz w:val="24"/>
          <w:szCs w:val="24"/>
        </w:rPr>
      </w:pPr>
      <w:r>
        <w:rPr>
          <w:rFonts w:ascii="Calibri" w:eastAsia="Times New Roman" w:hAnsi="Calibri" w:cs="Times New Roman"/>
          <w:b/>
          <w:bCs/>
          <w:sz w:val="24"/>
          <w:szCs w:val="24"/>
        </w:rPr>
        <w:t xml:space="preserve">Supplemental </w:t>
      </w:r>
      <w:r w:rsidRPr="00C42173">
        <w:rPr>
          <w:rFonts w:ascii="Calibri" w:eastAsia="Times New Roman" w:hAnsi="Calibri" w:cs="Times New Roman"/>
          <w:b/>
          <w:bCs/>
          <w:sz w:val="24"/>
          <w:szCs w:val="24"/>
        </w:rPr>
        <w:t xml:space="preserve">Table </w:t>
      </w:r>
      <w:r>
        <w:rPr>
          <w:rFonts w:ascii="Calibri" w:eastAsia="Times New Roman" w:hAnsi="Calibri" w:cs="Times New Roman"/>
          <w:b/>
          <w:bCs/>
          <w:sz w:val="24"/>
          <w:szCs w:val="24"/>
        </w:rPr>
        <w:t>2</w:t>
      </w:r>
      <w:r w:rsidRPr="00C42173">
        <w:rPr>
          <w:rFonts w:ascii="Calibri" w:eastAsia="Times New Roman" w:hAnsi="Calibri" w:cs="Times New Roman"/>
          <w:b/>
          <w:bCs/>
          <w:sz w:val="24"/>
          <w:szCs w:val="24"/>
        </w:rPr>
        <w:t xml:space="preserve">. Results of heterogeneity analysis for </w:t>
      </w:r>
      <w:r>
        <w:rPr>
          <w:rFonts w:ascii="Calibri" w:eastAsia="Times New Roman" w:hAnsi="Calibri" w:cs="Times New Roman"/>
          <w:b/>
          <w:bCs/>
          <w:sz w:val="24"/>
          <w:szCs w:val="24"/>
        </w:rPr>
        <w:t>PART-O</w:t>
      </w:r>
      <w:r w:rsidRPr="00C42173">
        <w:rPr>
          <w:rFonts w:ascii="Calibri" w:eastAsia="Times New Roman" w:hAnsi="Calibri" w:cs="Times New Roman"/>
          <w:b/>
          <w:bCs/>
          <w:sz w:val="24"/>
          <w:szCs w:val="24"/>
        </w:rPr>
        <w:t>-17 at 6-month follow-up</w:t>
      </w:r>
    </w:p>
    <w:tbl>
      <w:tblPr>
        <w:tblStyle w:val="PCORI"/>
        <w:tblW w:w="13135" w:type="dxa"/>
        <w:tblLook w:val="04A0" w:firstRow="1" w:lastRow="0" w:firstColumn="1" w:lastColumn="0" w:noHBand="0" w:noVBand="1"/>
      </w:tblPr>
      <w:tblGrid>
        <w:gridCol w:w="2083"/>
        <w:gridCol w:w="1816"/>
        <w:gridCol w:w="1817"/>
        <w:gridCol w:w="2019"/>
        <w:gridCol w:w="2700"/>
        <w:gridCol w:w="2700"/>
      </w:tblGrid>
      <w:tr w:rsidR="00F26A23" w:rsidRPr="00C42173" w14:paraId="25F048D8" w14:textId="77777777" w:rsidTr="003131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83" w:type="dxa"/>
            <w:hideMark/>
          </w:tcPr>
          <w:p w14:paraId="17CD1BD9" w14:textId="77777777" w:rsidR="00F26A23" w:rsidRPr="00C42173" w:rsidRDefault="00F26A23" w:rsidP="00313133">
            <w:pPr>
              <w:keepNext/>
              <w:keepLines/>
              <w:rPr>
                <w:rFonts w:eastAsia="Arial"/>
                <w:b/>
                <w:szCs w:val="24"/>
              </w:rPr>
            </w:pPr>
            <w:r w:rsidRPr="00C42173">
              <w:rPr>
                <w:rFonts w:eastAsia="Arial"/>
                <w:b/>
                <w:szCs w:val="24"/>
              </w:rPr>
              <w:t>Explanatory Variable</w:t>
            </w:r>
          </w:p>
        </w:tc>
        <w:tc>
          <w:tcPr>
            <w:tcW w:w="1816" w:type="dxa"/>
            <w:hideMark/>
          </w:tcPr>
          <w:p w14:paraId="32B2146C" w14:textId="77777777" w:rsidR="00F26A23" w:rsidRPr="00C42173" w:rsidRDefault="00F26A23" w:rsidP="00313133">
            <w:pPr>
              <w:keepNext/>
              <w:keepLines/>
              <w:rPr>
                <w:rFonts w:eastAsia="Arial"/>
                <w:b/>
                <w:szCs w:val="24"/>
              </w:rPr>
            </w:pPr>
            <w:r w:rsidRPr="00C42173">
              <w:rPr>
                <w:rFonts w:eastAsia="Arial"/>
                <w:b/>
                <w:szCs w:val="24"/>
              </w:rPr>
              <w:t>Data used</w:t>
            </w:r>
          </w:p>
        </w:tc>
        <w:tc>
          <w:tcPr>
            <w:tcW w:w="1817" w:type="dxa"/>
            <w:hideMark/>
          </w:tcPr>
          <w:p w14:paraId="74C63CBC" w14:textId="77777777" w:rsidR="00F26A23" w:rsidRPr="00C42173" w:rsidRDefault="00F26A23" w:rsidP="00313133">
            <w:pPr>
              <w:keepNext/>
              <w:keepLines/>
              <w:rPr>
                <w:rFonts w:eastAsia="Arial"/>
                <w:b/>
                <w:szCs w:val="24"/>
              </w:rPr>
            </w:pPr>
            <w:r w:rsidRPr="00C42173">
              <w:rPr>
                <w:rFonts w:eastAsia="Arial"/>
                <w:b/>
                <w:szCs w:val="24"/>
              </w:rPr>
              <w:t>Sample Size</w:t>
            </w:r>
          </w:p>
        </w:tc>
        <w:tc>
          <w:tcPr>
            <w:tcW w:w="2019" w:type="dxa"/>
            <w:hideMark/>
          </w:tcPr>
          <w:p w14:paraId="7414FFC4" w14:textId="77777777" w:rsidR="00F26A23" w:rsidRPr="00C42173" w:rsidRDefault="00F26A23" w:rsidP="00313133">
            <w:pPr>
              <w:keepNext/>
              <w:keepLines/>
              <w:rPr>
                <w:rFonts w:eastAsia="Arial"/>
                <w:b/>
                <w:szCs w:val="24"/>
              </w:rPr>
            </w:pPr>
            <w:r w:rsidRPr="00C42173">
              <w:rPr>
                <w:rFonts w:eastAsia="Arial"/>
                <w:b/>
                <w:szCs w:val="24"/>
              </w:rPr>
              <w:t>P-value for</w:t>
            </w:r>
          </w:p>
        </w:tc>
        <w:tc>
          <w:tcPr>
            <w:tcW w:w="5400" w:type="dxa"/>
            <w:gridSpan w:val="2"/>
            <w:hideMark/>
          </w:tcPr>
          <w:p w14:paraId="64A4EBA0" w14:textId="77777777" w:rsidR="00F26A23" w:rsidRPr="00C42173" w:rsidRDefault="00F26A23" w:rsidP="00313133">
            <w:pPr>
              <w:keepNext/>
              <w:keepLines/>
              <w:rPr>
                <w:rFonts w:eastAsia="Arial"/>
                <w:b/>
                <w:szCs w:val="24"/>
              </w:rPr>
            </w:pPr>
            <w:r w:rsidRPr="00C42173">
              <w:rPr>
                <w:rFonts w:eastAsia="Arial"/>
                <w:b/>
                <w:szCs w:val="24"/>
              </w:rPr>
              <w:t>Intervention Group Estimated Means (SE)</w:t>
            </w:r>
          </w:p>
        </w:tc>
      </w:tr>
      <w:tr w:rsidR="00F26A23" w:rsidRPr="00C42173" w14:paraId="3EBFD237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83" w:type="dxa"/>
          </w:tcPr>
          <w:p w14:paraId="0E2759A4" w14:textId="77777777" w:rsidR="00F26A23" w:rsidRPr="00C42173" w:rsidRDefault="00F26A23" w:rsidP="00313133">
            <w:pPr>
              <w:keepNext/>
              <w:keepLines/>
              <w:rPr>
                <w:rFonts w:eastAsia="Arial"/>
                <w:b/>
                <w:szCs w:val="24"/>
              </w:rPr>
            </w:pPr>
          </w:p>
        </w:tc>
        <w:tc>
          <w:tcPr>
            <w:tcW w:w="1816" w:type="dxa"/>
          </w:tcPr>
          <w:p w14:paraId="16A6B3E2" w14:textId="77777777" w:rsidR="00F26A23" w:rsidRPr="00C42173" w:rsidRDefault="00F26A23" w:rsidP="00313133">
            <w:pPr>
              <w:keepNext/>
              <w:keepLines/>
              <w:rPr>
                <w:rFonts w:eastAsia="Arial"/>
                <w:b/>
                <w:szCs w:val="24"/>
              </w:rPr>
            </w:pPr>
          </w:p>
        </w:tc>
        <w:tc>
          <w:tcPr>
            <w:tcW w:w="1817" w:type="dxa"/>
          </w:tcPr>
          <w:p w14:paraId="144FADA3" w14:textId="77777777" w:rsidR="00F26A23" w:rsidRPr="00C42173" w:rsidRDefault="00F26A23" w:rsidP="00313133">
            <w:pPr>
              <w:keepNext/>
              <w:keepLines/>
              <w:rPr>
                <w:rFonts w:eastAsia="Arial"/>
                <w:b/>
                <w:szCs w:val="24"/>
              </w:rPr>
            </w:pPr>
          </w:p>
        </w:tc>
        <w:tc>
          <w:tcPr>
            <w:tcW w:w="2019" w:type="dxa"/>
          </w:tcPr>
          <w:p w14:paraId="4FC4F319" w14:textId="77777777" w:rsidR="00F26A23" w:rsidRPr="00C42173" w:rsidRDefault="00F26A23" w:rsidP="00313133">
            <w:pPr>
              <w:keepNext/>
              <w:keepLines/>
              <w:rPr>
                <w:rFonts w:eastAsia="Arial"/>
                <w:b/>
                <w:szCs w:val="24"/>
              </w:rPr>
            </w:pPr>
          </w:p>
        </w:tc>
        <w:tc>
          <w:tcPr>
            <w:tcW w:w="2700" w:type="dxa"/>
            <w:hideMark/>
          </w:tcPr>
          <w:p w14:paraId="51AED85A" w14:textId="77777777" w:rsidR="00F26A23" w:rsidRPr="00C42173" w:rsidRDefault="00F26A23" w:rsidP="00313133">
            <w:pPr>
              <w:keepNext/>
              <w:keepLines/>
              <w:rPr>
                <w:rFonts w:eastAsia="Arial"/>
                <w:b/>
                <w:szCs w:val="24"/>
              </w:rPr>
            </w:pPr>
            <w:r w:rsidRPr="00C42173">
              <w:rPr>
                <w:rFonts w:eastAsia="Arial"/>
                <w:b/>
                <w:szCs w:val="24"/>
              </w:rPr>
              <w:t>RTP</w:t>
            </w:r>
          </w:p>
        </w:tc>
        <w:tc>
          <w:tcPr>
            <w:tcW w:w="2700" w:type="dxa"/>
            <w:hideMark/>
          </w:tcPr>
          <w:p w14:paraId="3BAEDF78" w14:textId="77777777" w:rsidR="00F26A23" w:rsidRPr="00C42173" w:rsidRDefault="00F26A23" w:rsidP="00313133">
            <w:pPr>
              <w:keepNext/>
              <w:keepLines/>
              <w:rPr>
                <w:rFonts w:eastAsia="Arial"/>
                <w:b/>
                <w:szCs w:val="24"/>
              </w:rPr>
            </w:pPr>
            <w:r w:rsidRPr="00C42173">
              <w:rPr>
                <w:rFonts w:eastAsia="Arial"/>
                <w:b/>
                <w:szCs w:val="24"/>
              </w:rPr>
              <w:t>RDP</w:t>
            </w:r>
          </w:p>
        </w:tc>
      </w:tr>
      <w:tr w:rsidR="00F26A23" w:rsidRPr="00C42173" w14:paraId="0BB2F931" w14:textId="77777777" w:rsidTr="00CE6F04">
        <w:tc>
          <w:tcPr>
            <w:tcW w:w="2083" w:type="dxa"/>
            <w:hideMark/>
          </w:tcPr>
          <w:p w14:paraId="5FF056BA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Center</w:t>
            </w:r>
          </w:p>
        </w:tc>
        <w:tc>
          <w:tcPr>
            <w:tcW w:w="1816" w:type="dxa"/>
            <w:hideMark/>
          </w:tcPr>
          <w:p w14:paraId="223C1A1A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Complete</w:t>
            </w:r>
          </w:p>
          <w:p w14:paraId="76C22CEF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(n=735)</w:t>
            </w:r>
          </w:p>
        </w:tc>
        <w:tc>
          <w:tcPr>
            <w:tcW w:w="1817" w:type="dxa"/>
            <w:hideMark/>
          </w:tcPr>
          <w:p w14:paraId="1242D6B2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TP=372</w:t>
            </w:r>
          </w:p>
          <w:p w14:paraId="29332689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DP=363</w:t>
            </w:r>
          </w:p>
        </w:tc>
        <w:tc>
          <w:tcPr>
            <w:tcW w:w="2019" w:type="dxa"/>
            <w:hideMark/>
          </w:tcPr>
          <w:p w14:paraId="2A5A0E44" w14:textId="192FB483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Group: 0.4</w:t>
            </w:r>
            <w:r w:rsidR="005F5AF5">
              <w:rPr>
                <w:rFonts w:eastAsia="Arial"/>
                <w:szCs w:val="24"/>
              </w:rPr>
              <w:t>4</w:t>
            </w:r>
          </w:p>
          <w:p w14:paraId="5BE21EE4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Center: &lt;0.001</w:t>
            </w:r>
          </w:p>
          <w:p w14:paraId="0CC80904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Interaction: 0.21</w:t>
            </w:r>
          </w:p>
        </w:tc>
        <w:tc>
          <w:tcPr>
            <w:tcW w:w="2700" w:type="dxa"/>
            <w:hideMark/>
          </w:tcPr>
          <w:p w14:paraId="710E9F6A" w14:textId="77777777" w:rsidR="00F26A23" w:rsidRPr="0033074A" w:rsidRDefault="00F26A23" w:rsidP="00313133">
            <w:pPr>
              <w:rPr>
                <w:rFonts w:eastAsia="Arial"/>
                <w:szCs w:val="24"/>
                <w:lang w:val="pt-BR"/>
              </w:rPr>
            </w:pPr>
            <w:r w:rsidRPr="0033074A">
              <w:rPr>
                <w:rFonts w:eastAsia="Arial"/>
                <w:szCs w:val="24"/>
                <w:lang w:val="pt-BR"/>
              </w:rPr>
              <w:t>Site A:    1.34 (0.06)</w:t>
            </w:r>
          </w:p>
          <w:p w14:paraId="590691DA" w14:textId="0D224FF4" w:rsidR="00F26A23" w:rsidRPr="0033074A" w:rsidRDefault="00F26A23" w:rsidP="00313133">
            <w:pPr>
              <w:rPr>
                <w:rFonts w:eastAsia="Arial"/>
                <w:szCs w:val="24"/>
                <w:lang w:val="pt-BR"/>
              </w:rPr>
            </w:pPr>
            <w:r w:rsidRPr="0033074A">
              <w:rPr>
                <w:rFonts w:eastAsia="Arial"/>
                <w:szCs w:val="24"/>
                <w:lang w:val="pt-BR"/>
              </w:rPr>
              <w:t>Site B:    1.47 (0.07)</w:t>
            </w:r>
          </w:p>
          <w:p w14:paraId="6C164B35" w14:textId="62DBD9DA" w:rsidR="00F26A23" w:rsidRPr="0033074A" w:rsidRDefault="00F26A23" w:rsidP="00313133">
            <w:pPr>
              <w:rPr>
                <w:rFonts w:eastAsia="Arial"/>
                <w:szCs w:val="24"/>
                <w:lang w:val="pt-BR"/>
              </w:rPr>
            </w:pPr>
            <w:r w:rsidRPr="0033074A">
              <w:rPr>
                <w:rFonts w:eastAsia="Arial"/>
                <w:szCs w:val="24"/>
                <w:lang w:val="pt-BR"/>
              </w:rPr>
              <w:t>Site C:    1.39 (0.08)</w:t>
            </w:r>
          </w:p>
          <w:p w14:paraId="2E50297D" w14:textId="53547089" w:rsidR="00F26A23" w:rsidRPr="0033074A" w:rsidRDefault="00F26A23" w:rsidP="00313133">
            <w:pPr>
              <w:rPr>
                <w:rFonts w:eastAsia="Arial"/>
                <w:szCs w:val="24"/>
                <w:lang w:val="pt-BR"/>
              </w:rPr>
            </w:pPr>
            <w:r w:rsidRPr="0033074A">
              <w:rPr>
                <w:rFonts w:eastAsia="Arial"/>
                <w:szCs w:val="24"/>
                <w:lang w:val="pt-BR"/>
              </w:rPr>
              <w:t xml:space="preserve">Site D: </w:t>
            </w:r>
            <w:r w:rsidR="00654F8E">
              <w:rPr>
                <w:rFonts w:eastAsia="Arial"/>
                <w:szCs w:val="24"/>
                <w:lang w:val="pt-BR"/>
              </w:rPr>
              <w:t xml:space="preserve"> </w:t>
            </w:r>
            <w:r w:rsidRPr="0033074A">
              <w:rPr>
                <w:rFonts w:eastAsia="Arial"/>
                <w:szCs w:val="24"/>
                <w:lang w:val="pt-BR"/>
              </w:rPr>
              <w:t xml:space="preserve">  1.39 (0.07)</w:t>
            </w:r>
          </w:p>
          <w:p w14:paraId="5454765A" w14:textId="790AA7C7" w:rsidR="00F26A23" w:rsidRPr="0033074A" w:rsidRDefault="00F26A23" w:rsidP="00313133">
            <w:pPr>
              <w:rPr>
                <w:rFonts w:eastAsia="Arial"/>
                <w:szCs w:val="24"/>
                <w:lang w:val="pt-BR"/>
              </w:rPr>
            </w:pPr>
            <w:r w:rsidRPr="0033074A">
              <w:rPr>
                <w:rFonts w:eastAsia="Arial"/>
                <w:szCs w:val="24"/>
                <w:lang w:val="pt-BR"/>
              </w:rPr>
              <w:t xml:space="preserve">Site E:    </w:t>
            </w:r>
            <w:r w:rsidR="00654F8E">
              <w:rPr>
                <w:rFonts w:eastAsia="Arial"/>
                <w:szCs w:val="24"/>
                <w:lang w:val="pt-BR"/>
              </w:rPr>
              <w:t xml:space="preserve"> </w:t>
            </w:r>
            <w:r w:rsidRPr="0033074A">
              <w:rPr>
                <w:rFonts w:eastAsia="Arial"/>
                <w:szCs w:val="24"/>
                <w:lang w:val="pt-BR"/>
              </w:rPr>
              <w:t>1.05 (0.09)</w:t>
            </w:r>
          </w:p>
          <w:p w14:paraId="474D41A6" w14:textId="696E29CF" w:rsidR="00F26A23" w:rsidRPr="00C42173" w:rsidRDefault="00F26A23" w:rsidP="00313133">
            <w:pPr>
              <w:rPr>
                <w:rFonts w:eastAsia="Arial"/>
                <w:szCs w:val="24"/>
              </w:rPr>
            </w:pPr>
            <w:r>
              <w:rPr>
                <w:rFonts w:eastAsia="Arial"/>
                <w:szCs w:val="24"/>
              </w:rPr>
              <w:t>Site F</w:t>
            </w:r>
            <w:r w:rsidRPr="00C42173">
              <w:rPr>
                <w:rFonts w:eastAsia="Arial"/>
                <w:szCs w:val="24"/>
              </w:rPr>
              <w:t xml:space="preserve">:  </w:t>
            </w:r>
            <w:r w:rsidR="00654F8E">
              <w:rPr>
                <w:rFonts w:eastAsia="Arial"/>
                <w:szCs w:val="24"/>
              </w:rPr>
              <w:t xml:space="preserve"> </w:t>
            </w:r>
            <w:r w:rsidRPr="00C42173">
              <w:rPr>
                <w:rFonts w:eastAsia="Arial"/>
                <w:szCs w:val="24"/>
              </w:rPr>
              <w:t xml:space="preserve">  1.22 (0.07)</w:t>
            </w:r>
          </w:p>
        </w:tc>
        <w:tc>
          <w:tcPr>
            <w:tcW w:w="2700" w:type="dxa"/>
            <w:hideMark/>
          </w:tcPr>
          <w:p w14:paraId="79DC46CE" w14:textId="77777777" w:rsidR="00F26A23" w:rsidRPr="0033074A" w:rsidRDefault="00F26A23" w:rsidP="00313133">
            <w:pPr>
              <w:rPr>
                <w:rFonts w:eastAsia="Arial"/>
                <w:szCs w:val="24"/>
                <w:lang w:val="pt-BR"/>
              </w:rPr>
            </w:pPr>
            <w:r w:rsidRPr="0033074A">
              <w:rPr>
                <w:rFonts w:eastAsia="Arial"/>
                <w:szCs w:val="24"/>
                <w:lang w:val="pt-BR"/>
              </w:rPr>
              <w:t>Site A:    1.46 (0.07)</w:t>
            </w:r>
          </w:p>
          <w:p w14:paraId="1295544F" w14:textId="327C270B" w:rsidR="00F26A23" w:rsidRPr="0033074A" w:rsidRDefault="00F26A23" w:rsidP="00313133">
            <w:pPr>
              <w:rPr>
                <w:rFonts w:eastAsia="Arial"/>
                <w:szCs w:val="24"/>
                <w:lang w:val="pt-BR"/>
              </w:rPr>
            </w:pPr>
            <w:r w:rsidRPr="0033074A">
              <w:rPr>
                <w:rFonts w:eastAsia="Arial"/>
                <w:szCs w:val="24"/>
                <w:lang w:val="pt-BR"/>
              </w:rPr>
              <w:t>Site B:    1.31 (0.08)</w:t>
            </w:r>
          </w:p>
          <w:p w14:paraId="05D01DC4" w14:textId="3A3F3D35" w:rsidR="00F26A23" w:rsidRPr="0033074A" w:rsidRDefault="00F26A23" w:rsidP="00313133">
            <w:pPr>
              <w:rPr>
                <w:rFonts w:eastAsia="Arial"/>
                <w:szCs w:val="24"/>
                <w:lang w:val="pt-BR"/>
              </w:rPr>
            </w:pPr>
            <w:r w:rsidRPr="0033074A">
              <w:rPr>
                <w:rFonts w:eastAsia="Arial"/>
                <w:szCs w:val="24"/>
                <w:lang w:val="pt-BR"/>
              </w:rPr>
              <w:t xml:space="preserve">Site C: </w:t>
            </w:r>
            <w:r w:rsidR="00654F8E">
              <w:rPr>
                <w:rFonts w:eastAsia="Arial"/>
                <w:szCs w:val="24"/>
                <w:lang w:val="pt-BR"/>
              </w:rPr>
              <w:t xml:space="preserve">   </w:t>
            </w:r>
            <w:r w:rsidRPr="0033074A">
              <w:rPr>
                <w:rFonts w:eastAsia="Arial"/>
                <w:szCs w:val="24"/>
                <w:lang w:val="pt-BR"/>
              </w:rPr>
              <w:t>1.29 (0.08)</w:t>
            </w:r>
          </w:p>
          <w:p w14:paraId="1C128B1F" w14:textId="49D7D21F" w:rsidR="00F26A23" w:rsidRPr="0033074A" w:rsidRDefault="00F26A23" w:rsidP="00313133">
            <w:pPr>
              <w:rPr>
                <w:rFonts w:eastAsia="Arial"/>
                <w:szCs w:val="24"/>
                <w:lang w:val="pt-BR"/>
              </w:rPr>
            </w:pPr>
            <w:r w:rsidRPr="0033074A">
              <w:rPr>
                <w:rFonts w:eastAsia="Arial"/>
                <w:szCs w:val="24"/>
                <w:lang w:val="pt-BR"/>
              </w:rPr>
              <w:t>Site D:    1.50 (0.06)</w:t>
            </w:r>
          </w:p>
          <w:p w14:paraId="0E6FF078" w14:textId="13E2EB23" w:rsidR="00F26A23" w:rsidRPr="0033074A" w:rsidRDefault="00F26A23" w:rsidP="00313133">
            <w:pPr>
              <w:rPr>
                <w:rFonts w:eastAsia="Arial"/>
                <w:szCs w:val="24"/>
                <w:lang w:val="pt-BR"/>
              </w:rPr>
            </w:pPr>
            <w:r w:rsidRPr="0033074A">
              <w:rPr>
                <w:rFonts w:eastAsia="Arial"/>
                <w:szCs w:val="24"/>
                <w:lang w:val="pt-BR"/>
              </w:rPr>
              <w:t>Site E:     1.00 (0.08)</w:t>
            </w:r>
          </w:p>
          <w:p w14:paraId="7768D4A7" w14:textId="03636A38" w:rsidR="00F26A23" w:rsidRPr="00C42173" w:rsidRDefault="00F26A23" w:rsidP="00313133">
            <w:pPr>
              <w:rPr>
                <w:rFonts w:eastAsia="Arial"/>
                <w:szCs w:val="24"/>
              </w:rPr>
            </w:pPr>
            <w:r>
              <w:rPr>
                <w:rFonts w:eastAsia="Arial"/>
                <w:szCs w:val="24"/>
              </w:rPr>
              <w:t>Site F</w:t>
            </w:r>
            <w:r w:rsidRPr="00C42173">
              <w:rPr>
                <w:rFonts w:eastAsia="Arial"/>
                <w:szCs w:val="24"/>
              </w:rPr>
              <w:t xml:space="preserve">:    </w:t>
            </w:r>
            <w:r w:rsidR="00654F8E">
              <w:rPr>
                <w:rFonts w:eastAsia="Arial"/>
                <w:szCs w:val="24"/>
              </w:rPr>
              <w:t xml:space="preserve"> </w:t>
            </w:r>
            <w:r w:rsidRPr="00C42173">
              <w:rPr>
                <w:rFonts w:eastAsia="Arial"/>
                <w:szCs w:val="24"/>
              </w:rPr>
              <w:t>1.11 (0.07)</w:t>
            </w:r>
            <w:r w:rsidDel="00DB3E9D">
              <w:rPr>
                <w:rStyle w:val="CommentReference"/>
              </w:rPr>
              <w:t xml:space="preserve"> </w:t>
            </w:r>
          </w:p>
        </w:tc>
      </w:tr>
      <w:tr w:rsidR="00F26A23" w:rsidRPr="00C42173" w14:paraId="07BD9800" w14:textId="77777777" w:rsidTr="00CE6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83" w:type="dxa"/>
            <w:hideMark/>
          </w:tcPr>
          <w:p w14:paraId="6C0E7D47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PTA severity</w:t>
            </w:r>
          </w:p>
        </w:tc>
        <w:tc>
          <w:tcPr>
            <w:tcW w:w="1816" w:type="dxa"/>
            <w:hideMark/>
          </w:tcPr>
          <w:p w14:paraId="02E8FAA4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Complete</w:t>
            </w:r>
          </w:p>
          <w:p w14:paraId="3EE42425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(n=671)</w:t>
            </w:r>
          </w:p>
        </w:tc>
        <w:tc>
          <w:tcPr>
            <w:tcW w:w="1817" w:type="dxa"/>
            <w:hideMark/>
          </w:tcPr>
          <w:p w14:paraId="514B6C9F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TP=340</w:t>
            </w:r>
          </w:p>
          <w:p w14:paraId="5592DDB0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DP=331</w:t>
            </w:r>
          </w:p>
        </w:tc>
        <w:tc>
          <w:tcPr>
            <w:tcW w:w="2019" w:type="dxa"/>
            <w:hideMark/>
          </w:tcPr>
          <w:p w14:paraId="7E4F7F2D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Group: 0.86</w:t>
            </w:r>
          </w:p>
          <w:p w14:paraId="4ACEE42C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Severity:  0.16</w:t>
            </w:r>
          </w:p>
          <w:p w14:paraId="7E144B84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Interaction: 0.28</w:t>
            </w:r>
          </w:p>
        </w:tc>
        <w:tc>
          <w:tcPr>
            <w:tcW w:w="2700" w:type="dxa"/>
            <w:hideMark/>
          </w:tcPr>
          <w:p w14:paraId="6BA1F77E" w14:textId="77777777" w:rsidR="00F26A23" w:rsidRPr="00C42173" w:rsidRDefault="00F26A23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Severe: 1.32 (0.04)</w:t>
            </w:r>
          </w:p>
          <w:p w14:paraId="3FA09662" w14:textId="77777777" w:rsidR="00F26A23" w:rsidRPr="00C42173" w:rsidRDefault="00F26A23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Moderate: 1.30 (0.09)</w:t>
            </w:r>
          </w:p>
          <w:p w14:paraId="0EB5FFF3" w14:textId="77777777" w:rsidR="00F26A23" w:rsidRPr="00C42173" w:rsidRDefault="00F26A23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Mild: 1.42 (0.08)</w:t>
            </w:r>
          </w:p>
        </w:tc>
        <w:tc>
          <w:tcPr>
            <w:tcW w:w="2700" w:type="dxa"/>
            <w:hideMark/>
          </w:tcPr>
          <w:p w14:paraId="7728D8A7" w14:textId="77777777" w:rsidR="00F26A23" w:rsidRPr="00C42173" w:rsidRDefault="00F26A23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Severe: 1.25 (0.04)</w:t>
            </w:r>
          </w:p>
          <w:p w14:paraId="750C7487" w14:textId="77777777" w:rsidR="00F26A23" w:rsidRPr="00C42173" w:rsidRDefault="00F26A23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Moderate: 1.47 (0.10)</w:t>
            </w:r>
          </w:p>
          <w:p w14:paraId="79DF549A" w14:textId="77777777" w:rsidR="00F26A23" w:rsidRPr="00C42173" w:rsidRDefault="00F26A23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Mild: 1.35 (0.07)</w:t>
            </w:r>
          </w:p>
        </w:tc>
      </w:tr>
      <w:tr w:rsidR="00F26A23" w:rsidRPr="00C42173" w14:paraId="3AE4CC4C" w14:textId="77777777" w:rsidTr="00CE6F04">
        <w:tc>
          <w:tcPr>
            <w:tcW w:w="2083" w:type="dxa"/>
            <w:hideMark/>
          </w:tcPr>
          <w:p w14:paraId="0F7CFBD0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 xml:space="preserve">Discharge to facility or community </w:t>
            </w:r>
          </w:p>
        </w:tc>
        <w:tc>
          <w:tcPr>
            <w:tcW w:w="1816" w:type="dxa"/>
            <w:hideMark/>
          </w:tcPr>
          <w:p w14:paraId="48D51CCD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Complete</w:t>
            </w:r>
          </w:p>
          <w:p w14:paraId="32BEADD4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(n=735)</w:t>
            </w:r>
          </w:p>
        </w:tc>
        <w:tc>
          <w:tcPr>
            <w:tcW w:w="1817" w:type="dxa"/>
            <w:hideMark/>
          </w:tcPr>
          <w:p w14:paraId="581F712F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TP=372</w:t>
            </w:r>
          </w:p>
          <w:p w14:paraId="494609BD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DP=363</w:t>
            </w:r>
          </w:p>
        </w:tc>
        <w:tc>
          <w:tcPr>
            <w:tcW w:w="2019" w:type="dxa"/>
            <w:hideMark/>
          </w:tcPr>
          <w:p w14:paraId="1EF0868E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Group: 0.36</w:t>
            </w:r>
          </w:p>
          <w:p w14:paraId="0C66C8D6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Facility: &lt;0.001</w:t>
            </w:r>
          </w:p>
          <w:p w14:paraId="5E3365A6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Interaction: 0.59</w:t>
            </w:r>
          </w:p>
        </w:tc>
        <w:tc>
          <w:tcPr>
            <w:tcW w:w="2700" w:type="dxa"/>
            <w:hideMark/>
          </w:tcPr>
          <w:p w14:paraId="74CF7C13" w14:textId="77777777" w:rsidR="00F26A23" w:rsidRPr="00C42173" w:rsidRDefault="00F26A23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Community: 1.39 (0.03)</w:t>
            </w:r>
          </w:p>
          <w:p w14:paraId="56D7DEE2" w14:textId="77777777" w:rsidR="00F26A23" w:rsidRPr="00C42173" w:rsidRDefault="00F26A23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Facility: 1.03 (0.08)</w:t>
            </w:r>
          </w:p>
        </w:tc>
        <w:tc>
          <w:tcPr>
            <w:tcW w:w="2700" w:type="dxa"/>
            <w:hideMark/>
          </w:tcPr>
          <w:p w14:paraId="328E7937" w14:textId="77777777" w:rsidR="00F26A23" w:rsidRPr="00C42173" w:rsidRDefault="00F26A23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Community: 1.37 (0.03)</w:t>
            </w:r>
          </w:p>
          <w:p w14:paraId="1ECD0926" w14:textId="77777777" w:rsidR="00F26A23" w:rsidRPr="00C42173" w:rsidRDefault="00F26A23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Facility: 0.94 (0.07)</w:t>
            </w:r>
          </w:p>
        </w:tc>
      </w:tr>
      <w:tr w:rsidR="00F26A23" w:rsidRPr="00C42173" w14:paraId="19E3BAA4" w14:textId="77777777" w:rsidTr="00CE6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83" w:type="dxa"/>
            <w:hideMark/>
          </w:tcPr>
          <w:p w14:paraId="767E631C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Sex</w:t>
            </w:r>
          </w:p>
        </w:tc>
        <w:tc>
          <w:tcPr>
            <w:tcW w:w="1816" w:type="dxa"/>
            <w:hideMark/>
          </w:tcPr>
          <w:p w14:paraId="69AD31C4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Complete</w:t>
            </w:r>
          </w:p>
          <w:p w14:paraId="345B0B23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(n=735)</w:t>
            </w:r>
          </w:p>
        </w:tc>
        <w:tc>
          <w:tcPr>
            <w:tcW w:w="1817" w:type="dxa"/>
            <w:hideMark/>
          </w:tcPr>
          <w:p w14:paraId="23C71CE0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TP=372</w:t>
            </w:r>
          </w:p>
          <w:p w14:paraId="28AB8B14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DP=363</w:t>
            </w:r>
          </w:p>
        </w:tc>
        <w:tc>
          <w:tcPr>
            <w:tcW w:w="2019" w:type="dxa"/>
            <w:hideMark/>
          </w:tcPr>
          <w:p w14:paraId="58033F9A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Group: 0.30</w:t>
            </w:r>
          </w:p>
          <w:p w14:paraId="0FABDFC6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Sex: 0.23</w:t>
            </w:r>
          </w:p>
          <w:p w14:paraId="4FB466D3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Interaction: 0.35</w:t>
            </w:r>
          </w:p>
        </w:tc>
        <w:tc>
          <w:tcPr>
            <w:tcW w:w="2700" w:type="dxa"/>
            <w:hideMark/>
          </w:tcPr>
          <w:p w14:paraId="56D999D2" w14:textId="77777777" w:rsidR="00F26A23" w:rsidRPr="00C42173" w:rsidRDefault="00F26A23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Female: 1.32 (0.06)</w:t>
            </w:r>
          </w:p>
          <w:p w14:paraId="74EF0014" w14:textId="77777777" w:rsidR="00F26A23" w:rsidRPr="00C42173" w:rsidRDefault="00F26A23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Male: 1.33 (0.03)</w:t>
            </w:r>
          </w:p>
        </w:tc>
        <w:tc>
          <w:tcPr>
            <w:tcW w:w="2700" w:type="dxa"/>
            <w:hideMark/>
          </w:tcPr>
          <w:p w14:paraId="0FE2E399" w14:textId="77777777" w:rsidR="00F26A23" w:rsidRPr="00C42173" w:rsidRDefault="00F26A23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Female: 1.22 (0.05)</w:t>
            </w:r>
          </w:p>
          <w:p w14:paraId="0E422074" w14:textId="77777777" w:rsidR="00F26A23" w:rsidRPr="00C42173" w:rsidRDefault="00F26A23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Male: 1.33 (0.04)</w:t>
            </w:r>
          </w:p>
        </w:tc>
      </w:tr>
      <w:tr w:rsidR="00F26A23" w:rsidRPr="00C42173" w14:paraId="409BE6B5" w14:textId="77777777" w:rsidTr="00CE6F04">
        <w:tc>
          <w:tcPr>
            <w:tcW w:w="2083" w:type="dxa"/>
            <w:hideMark/>
          </w:tcPr>
          <w:p w14:paraId="507BD768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ace (4 categories)</w:t>
            </w:r>
          </w:p>
        </w:tc>
        <w:tc>
          <w:tcPr>
            <w:tcW w:w="1816" w:type="dxa"/>
            <w:hideMark/>
          </w:tcPr>
          <w:p w14:paraId="3A03829B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Complete</w:t>
            </w:r>
          </w:p>
          <w:p w14:paraId="33B63546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(n=733)</w:t>
            </w:r>
          </w:p>
        </w:tc>
        <w:tc>
          <w:tcPr>
            <w:tcW w:w="1817" w:type="dxa"/>
            <w:hideMark/>
          </w:tcPr>
          <w:p w14:paraId="70268469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TP=371</w:t>
            </w:r>
          </w:p>
          <w:p w14:paraId="10B2A303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DP=362</w:t>
            </w:r>
          </w:p>
        </w:tc>
        <w:tc>
          <w:tcPr>
            <w:tcW w:w="2019" w:type="dxa"/>
            <w:hideMark/>
          </w:tcPr>
          <w:p w14:paraId="30246F1A" w14:textId="0D90A9AB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Group: 0.5</w:t>
            </w:r>
            <w:r w:rsidR="005F5AF5">
              <w:rPr>
                <w:rFonts w:eastAsia="Arial"/>
                <w:szCs w:val="24"/>
              </w:rPr>
              <w:t>9</w:t>
            </w:r>
          </w:p>
          <w:p w14:paraId="00C6F717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ace: 0.03</w:t>
            </w:r>
          </w:p>
          <w:p w14:paraId="6C01DB22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Interaction: 0.93</w:t>
            </w:r>
          </w:p>
        </w:tc>
        <w:tc>
          <w:tcPr>
            <w:tcW w:w="2700" w:type="dxa"/>
            <w:hideMark/>
          </w:tcPr>
          <w:p w14:paraId="1E40A6E2" w14:textId="77777777" w:rsidR="00F26A23" w:rsidRPr="00C42173" w:rsidRDefault="00F26A23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White: 1.36 (0.04)</w:t>
            </w:r>
          </w:p>
          <w:p w14:paraId="314EF0F6" w14:textId="77777777" w:rsidR="00F26A23" w:rsidRPr="00C42173" w:rsidRDefault="00F26A23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Black: 1.23 (0.07)</w:t>
            </w:r>
          </w:p>
          <w:p w14:paraId="3C7EE46F" w14:textId="77777777" w:rsidR="00F26A23" w:rsidRPr="00C42173" w:rsidRDefault="00F26A23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Hispanic: 1.28 (0.11)</w:t>
            </w:r>
          </w:p>
          <w:p w14:paraId="6B0E52B5" w14:textId="77777777" w:rsidR="00F26A23" w:rsidRPr="00C42173" w:rsidRDefault="00F26A23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Other:1.34 (0.14)</w:t>
            </w:r>
          </w:p>
        </w:tc>
        <w:tc>
          <w:tcPr>
            <w:tcW w:w="2700" w:type="dxa"/>
            <w:hideMark/>
          </w:tcPr>
          <w:p w14:paraId="1F87E889" w14:textId="77777777" w:rsidR="00F26A23" w:rsidRPr="00C42173" w:rsidRDefault="00F26A23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White:1.34 (0.04)</w:t>
            </w:r>
          </w:p>
          <w:p w14:paraId="3BF09022" w14:textId="77777777" w:rsidR="00F26A23" w:rsidRPr="00C42173" w:rsidRDefault="00F26A23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Black: 1.14 (0.08)</w:t>
            </w:r>
          </w:p>
          <w:p w14:paraId="16D64351" w14:textId="77777777" w:rsidR="00F26A23" w:rsidRPr="00C42173" w:rsidRDefault="00F26A23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Hispanic: 1.28 (0.08)</w:t>
            </w:r>
          </w:p>
          <w:p w14:paraId="34E14189" w14:textId="77777777" w:rsidR="00F26A23" w:rsidRPr="00C42173" w:rsidRDefault="00F26A23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Other: 1.31 (0.12)</w:t>
            </w:r>
          </w:p>
        </w:tc>
      </w:tr>
      <w:tr w:rsidR="00F26A23" w:rsidRPr="00C42173" w14:paraId="15C57A6E" w14:textId="77777777" w:rsidTr="00CE6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83" w:type="dxa"/>
            <w:hideMark/>
          </w:tcPr>
          <w:p w14:paraId="37EE8199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 w:val="21"/>
                <w:szCs w:val="21"/>
              </w:rPr>
              <w:t>Presence of prior limitations</w:t>
            </w:r>
          </w:p>
        </w:tc>
        <w:tc>
          <w:tcPr>
            <w:tcW w:w="1816" w:type="dxa"/>
            <w:hideMark/>
          </w:tcPr>
          <w:p w14:paraId="53EEAE3C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Complete</w:t>
            </w:r>
          </w:p>
          <w:p w14:paraId="069F23F8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(n=734)</w:t>
            </w:r>
          </w:p>
        </w:tc>
        <w:tc>
          <w:tcPr>
            <w:tcW w:w="1817" w:type="dxa"/>
            <w:hideMark/>
          </w:tcPr>
          <w:p w14:paraId="2233915A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TP=372</w:t>
            </w:r>
          </w:p>
          <w:p w14:paraId="2F5BDC46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DP=362</w:t>
            </w:r>
          </w:p>
        </w:tc>
        <w:tc>
          <w:tcPr>
            <w:tcW w:w="2019" w:type="dxa"/>
            <w:hideMark/>
          </w:tcPr>
          <w:p w14:paraId="721E3435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Group: 0.57</w:t>
            </w:r>
          </w:p>
          <w:p w14:paraId="0BC5B9BC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Limitation: &lt;0.001</w:t>
            </w:r>
          </w:p>
          <w:p w14:paraId="3B732B1A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Interaction: 0.86</w:t>
            </w:r>
          </w:p>
        </w:tc>
        <w:tc>
          <w:tcPr>
            <w:tcW w:w="2700" w:type="dxa"/>
            <w:hideMark/>
          </w:tcPr>
          <w:p w14:paraId="4C495B10" w14:textId="77777777" w:rsidR="00F26A23" w:rsidRPr="00C42173" w:rsidRDefault="00F26A23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Yes: 1.23 (0.04)</w:t>
            </w:r>
          </w:p>
          <w:p w14:paraId="35374DC1" w14:textId="77777777" w:rsidR="00F26A23" w:rsidRPr="00C42173" w:rsidRDefault="00F26A23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No: 1.41 (0.04)</w:t>
            </w:r>
          </w:p>
        </w:tc>
        <w:tc>
          <w:tcPr>
            <w:tcW w:w="2700" w:type="dxa"/>
            <w:hideMark/>
          </w:tcPr>
          <w:p w14:paraId="25AEAFE5" w14:textId="77777777" w:rsidR="00F26A23" w:rsidRPr="00C42173" w:rsidRDefault="00F26A23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Yes: 1.21 (0.05)</w:t>
            </w:r>
          </w:p>
          <w:p w14:paraId="399EA24F" w14:textId="77777777" w:rsidR="00F26A23" w:rsidRPr="00C42173" w:rsidRDefault="00F26A23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No: 1.38 (0.04)</w:t>
            </w:r>
          </w:p>
        </w:tc>
      </w:tr>
      <w:tr w:rsidR="00F26A23" w:rsidRPr="00C42173" w14:paraId="2BE189C2" w14:textId="77777777" w:rsidTr="00CE6F04">
        <w:tc>
          <w:tcPr>
            <w:tcW w:w="2083" w:type="dxa"/>
            <w:hideMark/>
          </w:tcPr>
          <w:p w14:paraId="53F69D9C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 w:val="21"/>
                <w:szCs w:val="21"/>
              </w:rPr>
              <w:t>Rural vs. Urban/Suburban</w:t>
            </w:r>
          </w:p>
        </w:tc>
        <w:tc>
          <w:tcPr>
            <w:tcW w:w="1816" w:type="dxa"/>
            <w:hideMark/>
          </w:tcPr>
          <w:p w14:paraId="370946BC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Complete</w:t>
            </w:r>
          </w:p>
          <w:p w14:paraId="79EB64B3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(n=727)</w:t>
            </w:r>
          </w:p>
        </w:tc>
        <w:tc>
          <w:tcPr>
            <w:tcW w:w="1817" w:type="dxa"/>
            <w:hideMark/>
          </w:tcPr>
          <w:p w14:paraId="56830F07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TP=369</w:t>
            </w:r>
          </w:p>
          <w:p w14:paraId="7CE45DE0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DP=358</w:t>
            </w:r>
          </w:p>
        </w:tc>
        <w:tc>
          <w:tcPr>
            <w:tcW w:w="2019" w:type="dxa"/>
            <w:hideMark/>
          </w:tcPr>
          <w:p w14:paraId="5FF24E83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Group: 0.35</w:t>
            </w:r>
          </w:p>
          <w:p w14:paraId="6DBAE668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ural: 0.08</w:t>
            </w:r>
          </w:p>
          <w:p w14:paraId="3626166C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Interaction: 0.30</w:t>
            </w:r>
          </w:p>
        </w:tc>
        <w:tc>
          <w:tcPr>
            <w:tcW w:w="2700" w:type="dxa"/>
            <w:hideMark/>
          </w:tcPr>
          <w:p w14:paraId="6E3703C6" w14:textId="77777777" w:rsidR="00F26A23" w:rsidRPr="00C42173" w:rsidRDefault="00F26A23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ural: 1.42 (0.05)</w:t>
            </w:r>
          </w:p>
          <w:p w14:paraId="4F98BB44" w14:textId="77777777" w:rsidR="00F26A23" w:rsidRPr="00C42173" w:rsidRDefault="00F26A23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Urban/Sub: 1.28 (0.04)</w:t>
            </w:r>
          </w:p>
        </w:tc>
        <w:tc>
          <w:tcPr>
            <w:tcW w:w="2700" w:type="dxa"/>
            <w:hideMark/>
          </w:tcPr>
          <w:p w14:paraId="3154EEC1" w14:textId="77777777" w:rsidR="00F26A23" w:rsidRPr="00C42173" w:rsidRDefault="00F26A23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ural: 1.32 (0.06)</w:t>
            </w:r>
          </w:p>
          <w:p w14:paraId="22582DCB" w14:textId="42B3E418" w:rsidR="00F26A23" w:rsidRPr="00C42173" w:rsidRDefault="00F26A23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Urban/Sub:</w:t>
            </w:r>
            <w:r w:rsidR="005F5AF5">
              <w:rPr>
                <w:rFonts w:eastAsia="Arial"/>
                <w:szCs w:val="24"/>
              </w:rPr>
              <w:t xml:space="preserve"> </w:t>
            </w:r>
            <w:r w:rsidRPr="00C42173">
              <w:rPr>
                <w:rFonts w:eastAsia="Arial"/>
                <w:szCs w:val="24"/>
              </w:rPr>
              <w:t>1.29 (0.04)</w:t>
            </w:r>
          </w:p>
        </w:tc>
      </w:tr>
      <w:tr w:rsidR="00F26A23" w:rsidRPr="00C42173" w14:paraId="786082BB" w14:textId="77777777" w:rsidTr="00CE6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83" w:type="dxa"/>
            <w:hideMark/>
          </w:tcPr>
          <w:p w14:paraId="066E961F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color w:val="000000" w:themeColor="text1"/>
                <w:sz w:val="21"/>
                <w:szCs w:val="21"/>
              </w:rPr>
              <w:lastRenderedPageBreak/>
              <w:t>Type of Insurance (Medicare; Medicaid; Private, Other)</w:t>
            </w:r>
          </w:p>
        </w:tc>
        <w:tc>
          <w:tcPr>
            <w:tcW w:w="1816" w:type="dxa"/>
            <w:hideMark/>
          </w:tcPr>
          <w:p w14:paraId="5B81D10B" w14:textId="77777777" w:rsidR="00F26A23" w:rsidRPr="00C42173" w:rsidRDefault="00F26A23" w:rsidP="00CE6F04">
            <w:pPr>
              <w:rPr>
                <w:rFonts w:eastAsia="Arial"/>
                <w:color w:val="000000" w:themeColor="text1"/>
                <w:szCs w:val="24"/>
              </w:rPr>
            </w:pPr>
            <w:r w:rsidRPr="00C42173">
              <w:rPr>
                <w:rFonts w:eastAsia="Arial"/>
                <w:color w:val="000000" w:themeColor="text1"/>
                <w:szCs w:val="24"/>
              </w:rPr>
              <w:t>Complete</w:t>
            </w:r>
          </w:p>
          <w:p w14:paraId="1E3D6C2A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color w:val="000000" w:themeColor="text1"/>
                <w:szCs w:val="24"/>
              </w:rPr>
              <w:t>(n=735)</w:t>
            </w:r>
          </w:p>
        </w:tc>
        <w:tc>
          <w:tcPr>
            <w:tcW w:w="1817" w:type="dxa"/>
            <w:hideMark/>
          </w:tcPr>
          <w:p w14:paraId="356B4094" w14:textId="77777777" w:rsidR="00F26A23" w:rsidRPr="00C42173" w:rsidRDefault="00F26A23" w:rsidP="00CE6F04">
            <w:pPr>
              <w:rPr>
                <w:rFonts w:eastAsia="Arial"/>
                <w:color w:val="000000" w:themeColor="text1"/>
                <w:szCs w:val="24"/>
              </w:rPr>
            </w:pPr>
            <w:r w:rsidRPr="00C42173">
              <w:rPr>
                <w:rFonts w:eastAsia="Arial"/>
                <w:color w:val="000000" w:themeColor="text1"/>
                <w:szCs w:val="24"/>
              </w:rPr>
              <w:t>RTP=372</w:t>
            </w:r>
          </w:p>
          <w:p w14:paraId="6E9945E1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color w:val="000000" w:themeColor="text1"/>
                <w:szCs w:val="24"/>
              </w:rPr>
              <w:t>RDP=363</w:t>
            </w:r>
          </w:p>
        </w:tc>
        <w:tc>
          <w:tcPr>
            <w:tcW w:w="2019" w:type="dxa"/>
            <w:hideMark/>
          </w:tcPr>
          <w:p w14:paraId="091AB9F5" w14:textId="77777777" w:rsidR="00F26A23" w:rsidRPr="00C42173" w:rsidRDefault="00F26A23" w:rsidP="00CE6F04">
            <w:pPr>
              <w:rPr>
                <w:rFonts w:eastAsia="Arial"/>
                <w:color w:val="000000" w:themeColor="text1"/>
                <w:szCs w:val="24"/>
              </w:rPr>
            </w:pPr>
            <w:r w:rsidRPr="00C42173">
              <w:rPr>
                <w:rFonts w:eastAsia="Arial"/>
                <w:color w:val="000000" w:themeColor="text1"/>
                <w:szCs w:val="24"/>
              </w:rPr>
              <w:t>Group: 0.98</w:t>
            </w:r>
          </w:p>
          <w:p w14:paraId="615CB129" w14:textId="77777777" w:rsidR="00F26A23" w:rsidRPr="00C42173" w:rsidRDefault="00F26A23" w:rsidP="00CE6F04">
            <w:pPr>
              <w:rPr>
                <w:rFonts w:eastAsia="Arial"/>
                <w:color w:val="000000" w:themeColor="text1"/>
                <w:szCs w:val="24"/>
              </w:rPr>
            </w:pPr>
            <w:r w:rsidRPr="00C42173">
              <w:rPr>
                <w:rFonts w:eastAsia="Arial"/>
                <w:color w:val="000000" w:themeColor="text1"/>
                <w:szCs w:val="24"/>
              </w:rPr>
              <w:t>Insurance: &lt;0.001</w:t>
            </w:r>
          </w:p>
          <w:p w14:paraId="3C0564D6" w14:textId="77777777" w:rsidR="00F26A23" w:rsidRPr="00C42173" w:rsidRDefault="00F26A23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color w:val="000000" w:themeColor="text1"/>
                <w:szCs w:val="24"/>
              </w:rPr>
              <w:t>Interaction: 0.81</w:t>
            </w:r>
          </w:p>
        </w:tc>
        <w:tc>
          <w:tcPr>
            <w:tcW w:w="2700" w:type="dxa"/>
            <w:hideMark/>
          </w:tcPr>
          <w:p w14:paraId="35FA31A5" w14:textId="77777777" w:rsidR="00F26A23" w:rsidRPr="00C42173" w:rsidRDefault="00F26A23" w:rsidP="00313133">
            <w:pPr>
              <w:rPr>
                <w:rFonts w:eastAsia="Arial"/>
                <w:color w:val="000000" w:themeColor="text1"/>
                <w:szCs w:val="24"/>
              </w:rPr>
            </w:pPr>
            <w:r w:rsidRPr="00C42173">
              <w:rPr>
                <w:rFonts w:eastAsia="Arial"/>
                <w:color w:val="000000" w:themeColor="text1"/>
                <w:szCs w:val="24"/>
              </w:rPr>
              <w:t>Medicare:1.11 (0.06)</w:t>
            </w:r>
          </w:p>
          <w:p w14:paraId="5A4F60DB" w14:textId="77777777" w:rsidR="00F26A23" w:rsidRPr="00C42173" w:rsidRDefault="00F26A23" w:rsidP="00313133">
            <w:pPr>
              <w:rPr>
                <w:rFonts w:eastAsia="Arial"/>
                <w:color w:val="000000" w:themeColor="text1"/>
                <w:szCs w:val="24"/>
              </w:rPr>
            </w:pPr>
            <w:r w:rsidRPr="00C42173">
              <w:rPr>
                <w:rFonts w:eastAsia="Arial"/>
                <w:color w:val="000000" w:themeColor="text1"/>
                <w:szCs w:val="24"/>
              </w:rPr>
              <w:t>Medicaid: 1.20 (0.06)</w:t>
            </w:r>
          </w:p>
          <w:p w14:paraId="32438A33" w14:textId="77777777" w:rsidR="00F26A23" w:rsidRPr="00C42173" w:rsidRDefault="00F26A23" w:rsidP="00313133">
            <w:pPr>
              <w:rPr>
                <w:rFonts w:eastAsia="Arial"/>
                <w:color w:val="000000" w:themeColor="text1"/>
                <w:szCs w:val="24"/>
              </w:rPr>
            </w:pPr>
            <w:r w:rsidRPr="00C42173">
              <w:rPr>
                <w:rFonts w:eastAsia="Arial"/>
                <w:color w:val="000000" w:themeColor="text1"/>
                <w:szCs w:val="24"/>
              </w:rPr>
              <w:t>Private: 1.50 (0.04)</w:t>
            </w:r>
          </w:p>
          <w:p w14:paraId="64199BCB" w14:textId="77777777" w:rsidR="00F26A23" w:rsidRPr="00C42173" w:rsidRDefault="00F26A23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color w:val="000000" w:themeColor="text1"/>
                <w:szCs w:val="24"/>
              </w:rPr>
              <w:t>Other: 1.30 (0.07)</w:t>
            </w:r>
          </w:p>
        </w:tc>
        <w:tc>
          <w:tcPr>
            <w:tcW w:w="2700" w:type="dxa"/>
            <w:hideMark/>
          </w:tcPr>
          <w:p w14:paraId="457AAFB6" w14:textId="77777777" w:rsidR="00F26A23" w:rsidRPr="00C42173" w:rsidRDefault="00F26A23" w:rsidP="00313133">
            <w:pPr>
              <w:rPr>
                <w:rFonts w:eastAsia="Arial"/>
                <w:color w:val="000000" w:themeColor="text1"/>
                <w:szCs w:val="24"/>
              </w:rPr>
            </w:pPr>
            <w:r w:rsidRPr="00C42173">
              <w:rPr>
                <w:rFonts w:eastAsia="Arial"/>
                <w:color w:val="000000" w:themeColor="text1"/>
                <w:szCs w:val="24"/>
              </w:rPr>
              <w:t>Medicare:1.11 (0.05)</w:t>
            </w:r>
          </w:p>
          <w:p w14:paraId="0EB3A15A" w14:textId="77777777" w:rsidR="00F26A23" w:rsidRPr="00C42173" w:rsidRDefault="00F26A23" w:rsidP="00313133">
            <w:pPr>
              <w:rPr>
                <w:rFonts w:eastAsia="Arial"/>
                <w:color w:val="000000" w:themeColor="text1"/>
                <w:szCs w:val="24"/>
              </w:rPr>
            </w:pPr>
            <w:r w:rsidRPr="00C42173">
              <w:rPr>
                <w:rFonts w:eastAsia="Arial"/>
                <w:color w:val="000000" w:themeColor="text1"/>
                <w:szCs w:val="24"/>
              </w:rPr>
              <w:t>Medicaid: 1.16 (0.06)</w:t>
            </w:r>
          </w:p>
          <w:p w14:paraId="1C41B112" w14:textId="77777777" w:rsidR="00F26A23" w:rsidRPr="00C42173" w:rsidRDefault="00F26A23" w:rsidP="00313133">
            <w:pPr>
              <w:rPr>
                <w:rFonts w:eastAsia="Arial"/>
                <w:color w:val="000000" w:themeColor="text1"/>
                <w:szCs w:val="24"/>
              </w:rPr>
            </w:pPr>
            <w:r w:rsidRPr="00C42173">
              <w:rPr>
                <w:rFonts w:eastAsia="Arial"/>
                <w:color w:val="000000" w:themeColor="text1"/>
                <w:szCs w:val="24"/>
              </w:rPr>
              <w:t>Private: 1.46 (0.05)</w:t>
            </w:r>
          </w:p>
          <w:p w14:paraId="1F32BBEF" w14:textId="77777777" w:rsidR="00F26A23" w:rsidRPr="00C42173" w:rsidRDefault="00F26A23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color w:val="000000" w:themeColor="text1"/>
                <w:szCs w:val="24"/>
              </w:rPr>
              <w:t>Other: 1.39 (0.10)</w:t>
            </w:r>
          </w:p>
        </w:tc>
      </w:tr>
      <w:tr w:rsidR="005F5AF5" w:rsidRPr="00C42173" w14:paraId="1A9A53D7" w14:textId="77777777" w:rsidTr="00CE6F04">
        <w:tc>
          <w:tcPr>
            <w:tcW w:w="2083" w:type="dxa"/>
            <w:hideMark/>
          </w:tcPr>
          <w:p w14:paraId="29844801" w14:textId="77777777" w:rsidR="005F5AF5" w:rsidRPr="00C42173" w:rsidRDefault="005F5AF5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 w:val="21"/>
                <w:szCs w:val="21"/>
              </w:rPr>
              <w:t>Age</w:t>
            </w:r>
          </w:p>
        </w:tc>
        <w:tc>
          <w:tcPr>
            <w:tcW w:w="1816" w:type="dxa"/>
            <w:hideMark/>
          </w:tcPr>
          <w:p w14:paraId="52CB22CF" w14:textId="77777777" w:rsidR="005F5AF5" w:rsidRPr="00C42173" w:rsidRDefault="005F5AF5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Complete</w:t>
            </w:r>
          </w:p>
          <w:p w14:paraId="56032DDF" w14:textId="77777777" w:rsidR="005F5AF5" w:rsidRPr="00C42173" w:rsidRDefault="005F5AF5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(n=735)</w:t>
            </w:r>
          </w:p>
        </w:tc>
        <w:tc>
          <w:tcPr>
            <w:tcW w:w="1817" w:type="dxa"/>
            <w:hideMark/>
          </w:tcPr>
          <w:p w14:paraId="5303B993" w14:textId="77777777" w:rsidR="005F5AF5" w:rsidRPr="00C42173" w:rsidRDefault="005F5AF5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TP=372</w:t>
            </w:r>
          </w:p>
          <w:p w14:paraId="50F31604" w14:textId="77777777" w:rsidR="005F5AF5" w:rsidRPr="00C42173" w:rsidRDefault="005F5AF5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DP=363</w:t>
            </w:r>
          </w:p>
        </w:tc>
        <w:tc>
          <w:tcPr>
            <w:tcW w:w="2019" w:type="dxa"/>
            <w:hideMark/>
          </w:tcPr>
          <w:p w14:paraId="18A07A96" w14:textId="77777777" w:rsidR="005F5AF5" w:rsidRPr="00C42173" w:rsidRDefault="005F5AF5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Group: 0.70</w:t>
            </w:r>
          </w:p>
          <w:p w14:paraId="5F8B8BE1" w14:textId="77777777" w:rsidR="005F5AF5" w:rsidRPr="00C42173" w:rsidRDefault="005F5AF5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Age: &lt;0.001</w:t>
            </w:r>
          </w:p>
          <w:p w14:paraId="07822A35" w14:textId="77777777" w:rsidR="005F5AF5" w:rsidRPr="00C42173" w:rsidRDefault="005F5AF5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Interaction: 0.50</w:t>
            </w:r>
          </w:p>
        </w:tc>
        <w:tc>
          <w:tcPr>
            <w:tcW w:w="2700" w:type="dxa"/>
            <w:hideMark/>
          </w:tcPr>
          <w:p w14:paraId="55662687" w14:textId="77777777" w:rsidR="005F5AF5" w:rsidRPr="00CE6F04" w:rsidRDefault="005F5AF5" w:rsidP="005F5AF5">
            <w:pPr>
              <w:rPr>
                <w:color w:val="000000" w:themeColor="text1"/>
              </w:rPr>
            </w:pPr>
            <w:r w:rsidRPr="00CE6F04">
              <w:t>Mean (Age= 47.12):</w:t>
            </w:r>
            <w:r w:rsidRPr="00CE6F04">
              <w:rPr>
                <w:color w:val="000000" w:themeColor="text1"/>
              </w:rPr>
              <w:t xml:space="preserve"> 1.33 (0.03)</w:t>
            </w:r>
          </w:p>
          <w:p w14:paraId="2799E336" w14:textId="4AE0DCF6" w:rsidR="005F5AF5" w:rsidRPr="00CE6F04" w:rsidRDefault="005F5AF5" w:rsidP="005F5AF5">
            <w:pPr>
              <w:rPr>
                <w:rFonts w:eastAsia="Arial"/>
              </w:rPr>
            </w:pPr>
            <w:r w:rsidRPr="00CE6F04">
              <w:t>Decreases w/ increasing age</w:t>
            </w:r>
          </w:p>
        </w:tc>
        <w:tc>
          <w:tcPr>
            <w:tcW w:w="2700" w:type="dxa"/>
            <w:hideMark/>
          </w:tcPr>
          <w:p w14:paraId="50CADCF5" w14:textId="77777777" w:rsidR="005F5AF5" w:rsidRPr="00CE6F04" w:rsidRDefault="005F5AF5" w:rsidP="005F5AF5">
            <w:pPr>
              <w:rPr>
                <w:color w:val="000000" w:themeColor="text1"/>
              </w:rPr>
            </w:pPr>
            <w:r w:rsidRPr="00CE6F04">
              <w:t>Mean (Age= 47.12):</w:t>
            </w:r>
            <w:r w:rsidRPr="00CE6F04">
              <w:rPr>
                <w:color w:val="000000" w:themeColor="text1"/>
              </w:rPr>
              <w:t xml:space="preserve"> 1.30 (0.03)</w:t>
            </w:r>
          </w:p>
          <w:p w14:paraId="55AE4BAF" w14:textId="118B7A00" w:rsidR="005F5AF5" w:rsidRPr="00CE6F04" w:rsidRDefault="005F5AF5" w:rsidP="005F5AF5">
            <w:pPr>
              <w:rPr>
                <w:rFonts w:eastAsia="Arial"/>
              </w:rPr>
            </w:pPr>
            <w:r w:rsidRPr="00CE6F04">
              <w:t>Decreases w/ increasing age</w:t>
            </w:r>
          </w:p>
        </w:tc>
      </w:tr>
      <w:tr w:rsidR="00CE6F04" w:rsidRPr="00C42173" w14:paraId="14E5C3B4" w14:textId="77777777" w:rsidTr="00CE6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83" w:type="dxa"/>
            <w:hideMark/>
          </w:tcPr>
          <w:p w14:paraId="2D8F1BB9" w14:textId="77777777" w:rsidR="00CE6F04" w:rsidRPr="00C42173" w:rsidRDefault="00CE6F04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 w:val="21"/>
                <w:szCs w:val="21"/>
              </w:rPr>
              <w:t>FIM Cognitive at discharge</w:t>
            </w:r>
          </w:p>
        </w:tc>
        <w:tc>
          <w:tcPr>
            <w:tcW w:w="1816" w:type="dxa"/>
            <w:hideMark/>
          </w:tcPr>
          <w:p w14:paraId="66276005" w14:textId="77777777" w:rsidR="00CE6F04" w:rsidRPr="00C42173" w:rsidRDefault="00CE6F04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Complete</w:t>
            </w:r>
          </w:p>
          <w:p w14:paraId="0F9B9B87" w14:textId="77777777" w:rsidR="00CE6F04" w:rsidRPr="00C42173" w:rsidRDefault="00CE6F04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(n=655)</w:t>
            </w:r>
          </w:p>
        </w:tc>
        <w:tc>
          <w:tcPr>
            <w:tcW w:w="1817" w:type="dxa"/>
            <w:hideMark/>
          </w:tcPr>
          <w:p w14:paraId="5FAA393F" w14:textId="77777777" w:rsidR="00CE6F04" w:rsidRPr="00C42173" w:rsidRDefault="00CE6F04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TP=331</w:t>
            </w:r>
          </w:p>
          <w:p w14:paraId="2063105D" w14:textId="77777777" w:rsidR="00CE6F04" w:rsidRPr="00C42173" w:rsidRDefault="00CE6F04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DP=334</w:t>
            </w:r>
          </w:p>
        </w:tc>
        <w:tc>
          <w:tcPr>
            <w:tcW w:w="2019" w:type="dxa"/>
            <w:hideMark/>
          </w:tcPr>
          <w:p w14:paraId="13777789" w14:textId="77777777" w:rsidR="00CE6F04" w:rsidRPr="00C42173" w:rsidRDefault="00CE6F04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Group: 0.15</w:t>
            </w:r>
          </w:p>
          <w:p w14:paraId="69317BA3" w14:textId="77777777" w:rsidR="00CE6F04" w:rsidRPr="00C42173" w:rsidRDefault="00CE6F04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FIM Cog: &lt;0.001</w:t>
            </w:r>
          </w:p>
          <w:p w14:paraId="2A611740" w14:textId="77777777" w:rsidR="00CE6F04" w:rsidRPr="00C42173" w:rsidRDefault="00CE6F04" w:rsidP="00CE6F04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Interaction: 0.22</w:t>
            </w:r>
          </w:p>
        </w:tc>
        <w:tc>
          <w:tcPr>
            <w:tcW w:w="2700" w:type="dxa"/>
            <w:hideMark/>
          </w:tcPr>
          <w:p w14:paraId="06DF759A" w14:textId="77777777" w:rsidR="00CE6F04" w:rsidRPr="00CE6F04" w:rsidRDefault="00CE6F04" w:rsidP="00CE6F04">
            <w:r w:rsidRPr="00CE6F04">
              <w:t>Mean (FIM Cog=23.15): 1.34 (0.03)</w:t>
            </w:r>
          </w:p>
          <w:p w14:paraId="69C5AF77" w14:textId="45AF46D9" w:rsidR="00CE6F04" w:rsidRPr="00CE6F04" w:rsidRDefault="00CE6F04" w:rsidP="00CE6F04">
            <w:pPr>
              <w:rPr>
                <w:rFonts w:eastAsia="Arial"/>
              </w:rPr>
            </w:pPr>
            <w:r w:rsidRPr="00CE6F04">
              <w:t xml:space="preserve">Increases w/ increasing FIM </w:t>
            </w:r>
          </w:p>
        </w:tc>
        <w:tc>
          <w:tcPr>
            <w:tcW w:w="2700" w:type="dxa"/>
            <w:hideMark/>
          </w:tcPr>
          <w:p w14:paraId="0DB975F8" w14:textId="77777777" w:rsidR="00CE6F04" w:rsidRPr="00CE6F04" w:rsidRDefault="00CE6F04" w:rsidP="00CE6F04">
            <w:r w:rsidRPr="00CE6F04">
              <w:t>Mean (FIM Cog=23.15): 1.30 (0.03)</w:t>
            </w:r>
          </w:p>
          <w:p w14:paraId="5FE9516E" w14:textId="1EEF7174" w:rsidR="00CE6F04" w:rsidRPr="00CE6F04" w:rsidRDefault="00CE6F04" w:rsidP="00CE6F04">
            <w:pPr>
              <w:rPr>
                <w:rFonts w:eastAsia="Arial"/>
              </w:rPr>
            </w:pPr>
            <w:r w:rsidRPr="00CE6F04">
              <w:t xml:space="preserve">Increases w/ increasing FIM </w:t>
            </w:r>
          </w:p>
        </w:tc>
      </w:tr>
      <w:tr w:rsidR="00CE6F04" w:rsidRPr="00C42173" w14:paraId="30E531CA" w14:textId="77777777" w:rsidTr="00CE6F04">
        <w:tc>
          <w:tcPr>
            <w:tcW w:w="2083" w:type="dxa"/>
            <w:hideMark/>
          </w:tcPr>
          <w:p w14:paraId="4D918298" w14:textId="77777777" w:rsidR="00CE6F04" w:rsidRPr="00CE6F04" w:rsidRDefault="00CE6F04" w:rsidP="00CE6F04">
            <w:pPr>
              <w:rPr>
                <w:rFonts w:eastAsia="Arial"/>
              </w:rPr>
            </w:pPr>
            <w:r w:rsidRPr="00CE6F04">
              <w:rPr>
                <w:rFonts w:eastAsia="Arial"/>
              </w:rPr>
              <w:t>FIM Motor at discharge</w:t>
            </w:r>
          </w:p>
        </w:tc>
        <w:tc>
          <w:tcPr>
            <w:tcW w:w="1816" w:type="dxa"/>
            <w:hideMark/>
          </w:tcPr>
          <w:p w14:paraId="624BCF84" w14:textId="77777777" w:rsidR="00CE6F04" w:rsidRPr="00CE6F04" w:rsidRDefault="00CE6F04" w:rsidP="00CE6F04">
            <w:pPr>
              <w:rPr>
                <w:rFonts w:eastAsia="Arial"/>
              </w:rPr>
            </w:pPr>
            <w:r w:rsidRPr="00CE6F04">
              <w:rPr>
                <w:rFonts w:eastAsia="Arial"/>
              </w:rPr>
              <w:t>Complete</w:t>
            </w:r>
          </w:p>
          <w:p w14:paraId="1164F40A" w14:textId="77777777" w:rsidR="00CE6F04" w:rsidRPr="00CE6F04" w:rsidRDefault="00CE6F04" w:rsidP="00CE6F04">
            <w:pPr>
              <w:rPr>
                <w:rFonts w:eastAsia="Arial"/>
              </w:rPr>
            </w:pPr>
            <w:r w:rsidRPr="00CE6F04">
              <w:rPr>
                <w:rFonts w:eastAsia="Arial"/>
              </w:rPr>
              <w:t>(n=729)</w:t>
            </w:r>
          </w:p>
        </w:tc>
        <w:tc>
          <w:tcPr>
            <w:tcW w:w="1817" w:type="dxa"/>
            <w:hideMark/>
          </w:tcPr>
          <w:p w14:paraId="68F2EB7D" w14:textId="77777777" w:rsidR="00CE6F04" w:rsidRPr="00CE6F04" w:rsidRDefault="00CE6F04" w:rsidP="00CE6F04">
            <w:pPr>
              <w:rPr>
                <w:rFonts w:eastAsia="Arial"/>
              </w:rPr>
            </w:pPr>
            <w:r w:rsidRPr="00CE6F04">
              <w:rPr>
                <w:rFonts w:eastAsia="Arial"/>
              </w:rPr>
              <w:t>RTP=369</w:t>
            </w:r>
          </w:p>
          <w:p w14:paraId="4A40FBAB" w14:textId="77777777" w:rsidR="00CE6F04" w:rsidRPr="00CE6F04" w:rsidRDefault="00CE6F04" w:rsidP="00CE6F04">
            <w:pPr>
              <w:rPr>
                <w:rFonts w:eastAsia="Arial"/>
              </w:rPr>
            </w:pPr>
            <w:r w:rsidRPr="00CE6F04">
              <w:rPr>
                <w:rFonts w:eastAsia="Arial"/>
              </w:rPr>
              <w:t>RDP=360</w:t>
            </w:r>
          </w:p>
        </w:tc>
        <w:tc>
          <w:tcPr>
            <w:tcW w:w="2019" w:type="dxa"/>
            <w:hideMark/>
          </w:tcPr>
          <w:p w14:paraId="3A03A01F" w14:textId="77777777" w:rsidR="00CE6F04" w:rsidRPr="00CE6F04" w:rsidRDefault="00CE6F04" w:rsidP="00CE6F04">
            <w:pPr>
              <w:rPr>
                <w:rFonts w:eastAsia="Arial"/>
              </w:rPr>
            </w:pPr>
            <w:r w:rsidRPr="00CE6F04">
              <w:rPr>
                <w:rFonts w:eastAsia="Arial"/>
              </w:rPr>
              <w:t>Group: 0.59</w:t>
            </w:r>
          </w:p>
          <w:p w14:paraId="3822864D" w14:textId="77777777" w:rsidR="00CE6F04" w:rsidRPr="00CE6F04" w:rsidRDefault="00CE6F04" w:rsidP="00CE6F04">
            <w:pPr>
              <w:rPr>
                <w:rFonts w:eastAsia="Arial"/>
              </w:rPr>
            </w:pPr>
            <w:r w:rsidRPr="00CE6F04">
              <w:rPr>
                <w:rFonts w:eastAsia="Arial"/>
              </w:rPr>
              <w:t>FIM M: &lt;0.001</w:t>
            </w:r>
          </w:p>
          <w:p w14:paraId="1F8704ED" w14:textId="77777777" w:rsidR="00CE6F04" w:rsidRPr="00CE6F04" w:rsidRDefault="00CE6F04" w:rsidP="00CE6F04">
            <w:pPr>
              <w:rPr>
                <w:rFonts w:eastAsia="Arial"/>
              </w:rPr>
            </w:pPr>
            <w:r w:rsidRPr="00CE6F04">
              <w:rPr>
                <w:rFonts w:eastAsia="Arial"/>
              </w:rPr>
              <w:t>Interaction: 0.72</w:t>
            </w:r>
          </w:p>
        </w:tc>
        <w:tc>
          <w:tcPr>
            <w:tcW w:w="2700" w:type="dxa"/>
            <w:hideMark/>
          </w:tcPr>
          <w:p w14:paraId="0C1783FA" w14:textId="77777777" w:rsidR="00CE6F04" w:rsidRPr="00CE6F04" w:rsidRDefault="00CE6F04" w:rsidP="00CE6F04">
            <w:r w:rsidRPr="00CE6F04">
              <w:t>Mean (FIM Mot=64.53): 1.33 (0.03)</w:t>
            </w:r>
          </w:p>
          <w:p w14:paraId="19D4C07B" w14:textId="7D2EC351" w:rsidR="00CE6F04" w:rsidRPr="00CE6F04" w:rsidRDefault="00CE6F04" w:rsidP="00CE6F04">
            <w:pPr>
              <w:rPr>
                <w:rFonts w:eastAsia="Arial"/>
              </w:rPr>
            </w:pPr>
            <w:r w:rsidRPr="00CE6F04">
              <w:t>Increases w/ increasing FIM</w:t>
            </w:r>
          </w:p>
        </w:tc>
        <w:tc>
          <w:tcPr>
            <w:tcW w:w="2700" w:type="dxa"/>
            <w:hideMark/>
          </w:tcPr>
          <w:p w14:paraId="796098AA" w14:textId="77777777" w:rsidR="00CE6F04" w:rsidRPr="00CE6F04" w:rsidRDefault="00CE6F04" w:rsidP="00CE6F04">
            <w:r w:rsidRPr="00CE6F04">
              <w:t>Mean (FIM Mot=64.53): 1.30 (0.03)</w:t>
            </w:r>
          </w:p>
          <w:p w14:paraId="11E8F3FF" w14:textId="09CDB76F" w:rsidR="00CE6F04" w:rsidRPr="00CE6F04" w:rsidRDefault="00CE6F04" w:rsidP="00CE6F04">
            <w:pPr>
              <w:rPr>
                <w:rFonts w:eastAsia="Arial"/>
              </w:rPr>
            </w:pPr>
            <w:r w:rsidRPr="00CE6F04">
              <w:t>Increases w/ increasing FIM</w:t>
            </w:r>
          </w:p>
        </w:tc>
      </w:tr>
      <w:tr w:rsidR="00F26A23" w:rsidRPr="00C42173" w14:paraId="5C46CD0A" w14:textId="77777777" w:rsidTr="00CE6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83" w:type="dxa"/>
            <w:hideMark/>
          </w:tcPr>
          <w:p w14:paraId="63B3D60B" w14:textId="77777777" w:rsidR="00F26A23" w:rsidRPr="00CE6F04" w:rsidRDefault="00F26A23" w:rsidP="00CE6F04">
            <w:pPr>
              <w:rPr>
                <w:rFonts w:eastAsia="Arial"/>
              </w:rPr>
            </w:pPr>
            <w:r w:rsidRPr="00CE6F04">
              <w:rPr>
                <w:rFonts w:eastAsia="Arial"/>
              </w:rPr>
              <w:t>Having an enrolled caregiver</w:t>
            </w:r>
          </w:p>
        </w:tc>
        <w:tc>
          <w:tcPr>
            <w:tcW w:w="1816" w:type="dxa"/>
            <w:hideMark/>
          </w:tcPr>
          <w:p w14:paraId="05273EAA" w14:textId="77777777" w:rsidR="00F26A23" w:rsidRPr="00CE6F04" w:rsidRDefault="00F26A23" w:rsidP="00CE6F04">
            <w:r w:rsidRPr="00CE6F04">
              <w:t>Complete</w:t>
            </w:r>
          </w:p>
          <w:p w14:paraId="4D9BAAFE" w14:textId="77777777" w:rsidR="00F26A23" w:rsidRPr="00CE6F04" w:rsidRDefault="00F26A23" w:rsidP="00CE6F04">
            <w:pPr>
              <w:rPr>
                <w:rFonts w:eastAsia="Arial"/>
              </w:rPr>
            </w:pPr>
            <w:r w:rsidRPr="00CE6F04">
              <w:rPr>
                <w:rFonts w:eastAsia="Arial"/>
              </w:rPr>
              <w:t>(n=735)</w:t>
            </w:r>
          </w:p>
        </w:tc>
        <w:tc>
          <w:tcPr>
            <w:tcW w:w="1817" w:type="dxa"/>
            <w:hideMark/>
          </w:tcPr>
          <w:p w14:paraId="67FBA4B1" w14:textId="77777777" w:rsidR="00F26A23" w:rsidRPr="00CE6F04" w:rsidRDefault="00F26A23" w:rsidP="00CE6F04">
            <w:r w:rsidRPr="00CE6F04">
              <w:t>RTP=372</w:t>
            </w:r>
          </w:p>
          <w:p w14:paraId="3BEA1303" w14:textId="77777777" w:rsidR="00F26A23" w:rsidRPr="00CE6F04" w:rsidRDefault="00F26A23" w:rsidP="00CE6F04">
            <w:pPr>
              <w:rPr>
                <w:rFonts w:eastAsia="Arial"/>
              </w:rPr>
            </w:pPr>
            <w:r w:rsidRPr="00CE6F04">
              <w:rPr>
                <w:rFonts w:eastAsia="Arial"/>
              </w:rPr>
              <w:t>RDP=363</w:t>
            </w:r>
          </w:p>
        </w:tc>
        <w:tc>
          <w:tcPr>
            <w:tcW w:w="2019" w:type="dxa"/>
            <w:hideMark/>
          </w:tcPr>
          <w:p w14:paraId="1DE82578" w14:textId="77777777" w:rsidR="00F26A23" w:rsidRPr="00CE6F04" w:rsidRDefault="00F26A23" w:rsidP="00CE6F04">
            <w:r w:rsidRPr="00CE6F04">
              <w:t>Group: 0.15</w:t>
            </w:r>
          </w:p>
          <w:p w14:paraId="6DF23C17" w14:textId="77777777" w:rsidR="00F26A23" w:rsidRPr="00CE6F04" w:rsidRDefault="00F26A23" w:rsidP="00CE6F04">
            <w:r w:rsidRPr="00CE6F04">
              <w:t>Caregiver: 0.002</w:t>
            </w:r>
          </w:p>
          <w:p w14:paraId="00F833D9" w14:textId="77777777" w:rsidR="00F26A23" w:rsidRPr="00CE6F04" w:rsidRDefault="00F26A23" w:rsidP="00CE6F04">
            <w:pPr>
              <w:rPr>
                <w:rFonts w:eastAsia="Arial"/>
              </w:rPr>
            </w:pPr>
            <w:r w:rsidRPr="00CE6F04">
              <w:rPr>
                <w:rFonts w:eastAsia="Arial"/>
              </w:rPr>
              <w:t>Interaction: 0.04</w:t>
            </w:r>
          </w:p>
        </w:tc>
        <w:tc>
          <w:tcPr>
            <w:tcW w:w="2700" w:type="dxa"/>
            <w:hideMark/>
          </w:tcPr>
          <w:p w14:paraId="4CE9B81D" w14:textId="77777777" w:rsidR="00F26A23" w:rsidRPr="00CE6F04" w:rsidRDefault="00F26A23" w:rsidP="00313133">
            <w:r w:rsidRPr="00CE6F04">
              <w:t>Have caregiver: 1.25 (0.05)</w:t>
            </w:r>
          </w:p>
          <w:p w14:paraId="3D4917CA" w14:textId="77777777" w:rsidR="00F26A23" w:rsidRPr="00CE6F04" w:rsidRDefault="00F26A23" w:rsidP="00313133">
            <w:pPr>
              <w:rPr>
                <w:rFonts w:eastAsia="Arial"/>
              </w:rPr>
            </w:pPr>
            <w:r w:rsidRPr="00CE6F04">
              <w:rPr>
                <w:rFonts w:eastAsia="Arial"/>
              </w:rPr>
              <w:t>No caregiver: 1.49 (0.04)</w:t>
            </w:r>
          </w:p>
        </w:tc>
        <w:tc>
          <w:tcPr>
            <w:tcW w:w="2700" w:type="dxa"/>
            <w:hideMark/>
          </w:tcPr>
          <w:p w14:paraId="38226ADD" w14:textId="77777777" w:rsidR="00F26A23" w:rsidRPr="00CE6F04" w:rsidRDefault="00F26A23" w:rsidP="00313133">
            <w:r w:rsidRPr="00CE6F04">
              <w:t>Have caregiver: 1.28 (0.04)</w:t>
            </w:r>
          </w:p>
          <w:p w14:paraId="1B6A68E5" w14:textId="77777777" w:rsidR="00F26A23" w:rsidRPr="00CE6F04" w:rsidRDefault="00F26A23" w:rsidP="00313133">
            <w:pPr>
              <w:rPr>
                <w:rFonts w:eastAsia="Arial"/>
              </w:rPr>
            </w:pPr>
            <w:r w:rsidRPr="00CE6F04">
              <w:rPr>
                <w:rFonts w:eastAsia="Arial"/>
              </w:rPr>
              <w:t>No caregiver: 1.33 (0.05)</w:t>
            </w:r>
          </w:p>
        </w:tc>
      </w:tr>
      <w:tr w:rsidR="00CE6F04" w:rsidRPr="00C42173" w14:paraId="08716D31" w14:textId="77777777" w:rsidTr="00CE6F04">
        <w:tc>
          <w:tcPr>
            <w:tcW w:w="2083" w:type="dxa"/>
          </w:tcPr>
          <w:p w14:paraId="7F5DDB7A" w14:textId="1B723603" w:rsidR="00CE6F04" w:rsidRPr="00CE6F04" w:rsidRDefault="00CE6F04" w:rsidP="00CE6F04">
            <w:pPr>
              <w:rPr>
                <w:rFonts w:eastAsia="Arial"/>
              </w:rPr>
            </w:pPr>
            <w:r w:rsidRPr="00CE6F04">
              <w:t>COVID period</w:t>
            </w:r>
          </w:p>
        </w:tc>
        <w:tc>
          <w:tcPr>
            <w:tcW w:w="1816" w:type="dxa"/>
          </w:tcPr>
          <w:p w14:paraId="3207F792" w14:textId="77777777" w:rsidR="00CE6F04" w:rsidRPr="00CE6F04" w:rsidRDefault="00CE6F04" w:rsidP="00CE6F04">
            <w:r w:rsidRPr="00CE6F04">
              <w:t>Complete</w:t>
            </w:r>
          </w:p>
          <w:p w14:paraId="4EB9CC35" w14:textId="76B16311" w:rsidR="00CE6F04" w:rsidRPr="00CE6F04" w:rsidRDefault="00CE6F04" w:rsidP="00CE6F04">
            <w:r w:rsidRPr="00CE6F04">
              <w:t>(n=735)</w:t>
            </w:r>
          </w:p>
        </w:tc>
        <w:tc>
          <w:tcPr>
            <w:tcW w:w="1817" w:type="dxa"/>
          </w:tcPr>
          <w:p w14:paraId="0E328AE0" w14:textId="77777777" w:rsidR="00CE6F04" w:rsidRPr="00CE6F04" w:rsidRDefault="00CE6F04" w:rsidP="00CE6F04">
            <w:r w:rsidRPr="00CE6F04">
              <w:t>RTP=372</w:t>
            </w:r>
          </w:p>
          <w:p w14:paraId="48DBF4E1" w14:textId="4406650D" w:rsidR="00CE6F04" w:rsidRPr="00CE6F04" w:rsidRDefault="00CE6F04" w:rsidP="00CE6F04">
            <w:r w:rsidRPr="00CE6F04">
              <w:t>RDP=363</w:t>
            </w:r>
          </w:p>
        </w:tc>
        <w:tc>
          <w:tcPr>
            <w:tcW w:w="2019" w:type="dxa"/>
          </w:tcPr>
          <w:p w14:paraId="445F8DF9" w14:textId="77777777" w:rsidR="00CE6F04" w:rsidRPr="00CE6F04" w:rsidRDefault="00CE6F04" w:rsidP="00CE6F04">
            <w:r w:rsidRPr="00CE6F04">
              <w:t>Intervention: 0.39</w:t>
            </w:r>
          </w:p>
          <w:p w14:paraId="20D652AA" w14:textId="77777777" w:rsidR="00CE6F04" w:rsidRPr="00CE6F04" w:rsidRDefault="00CE6F04" w:rsidP="00CE6F04">
            <w:r w:rsidRPr="00CE6F04">
              <w:t>COVID period: 0.006</w:t>
            </w:r>
          </w:p>
          <w:p w14:paraId="394E3D98" w14:textId="592E08FE" w:rsidR="00CE6F04" w:rsidRPr="00CE6F04" w:rsidRDefault="00CE6F04" w:rsidP="00CE6F04">
            <w:r w:rsidRPr="00CE6F04">
              <w:t>Interaction: 0.70</w:t>
            </w:r>
          </w:p>
        </w:tc>
        <w:tc>
          <w:tcPr>
            <w:tcW w:w="2700" w:type="dxa"/>
            <w:vAlign w:val="center"/>
          </w:tcPr>
          <w:p w14:paraId="561BCBD1" w14:textId="77777777" w:rsidR="00CE6F04" w:rsidRPr="00CE6F04" w:rsidRDefault="00CE6F04" w:rsidP="00CE6F04">
            <w:r w:rsidRPr="00CE6F04">
              <w:t>Prior*: 1.46 (0.05)</w:t>
            </w:r>
          </w:p>
          <w:p w14:paraId="0366FF13" w14:textId="77777777" w:rsidR="00CE6F04" w:rsidRPr="00CE6F04" w:rsidRDefault="00CE6F04" w:rsidP="00CE6F04">
            <w:r w:rsidRPr="00CE6F04">
              <w:t>Prior/After*: 1.27 (0.06)</w:t>
            </w:r>
          </w:p>
          <w:p w14:paraId="099DD29A" w14:textId="21542FD4" w:rsidR="00CE6F04" w:rsidRPr="00CE6F04" w:rsidRDefault="00CE6F04" w:rsidP="00CE6F04">
            <w:r w:rsidRPr="00CE6F04">
              <w:t>After*: 1.27 (0.04)</w:t>
            </w:r>
          </w:p>
        </w:tc>
        <w:tc>
          <w:tcPr>
            <w:tcW w:w="2700" w:type="dxa"/>
            <w:vAlign w:val="center"/>
          </w:tcPr>
          <w:p w14:paraId="35BBAD23" w14:textId="77777777" w:rsidR="00CE6F04" w:rsidRPr="00CE6F04" w:rsidRDefault="00CE6F04" w:rsidP="00CE6F04">
            <w:r w:rsidRPr="00CE6F04">
              <w:t>Prior*: 1.37 (0.05)</w:t>
            </w:r>
          </w:p>
          <w:p w14:paraId="7BEDD860" w14:textId="77777777" w:rsidR="00CE6F04" w:rsidRPr="00CE6F04" w:rsidRDefault="00CE6F04" w:rsidP="00CE6F04">
            <w:r w:rsidRPr="00CE6F04">
              <w:t>Prior/After*: 1.26 (0.06)</w:t>
            </w:r>
          </w:p>
          <w:p w14:paraId="06A52462" w14:textId="6E92D1B5" w:rsidR="00CE6F04" w:rsidRPr="00CE6F04" w:rsidRDefault="00CE6F04" w:rsidP="00CE6F04">
            <w:r w:rsidRPr="00CE6F04">
              <w:t>After*: 1.26 (0.05)</w:t>
            </w:r>
          </w:p>
        </w:tc>
      </w:tr>
    </w:tbl>
    <w:p w14:paraId="407A8F97" w14:textId="3D347A2A" w:rsidR="00F26A23" w:rsidRDefault="00F26A23" w:rsidP="00CE6F04">
      <w:pPr>
        <w:suppressLineNumbers/>
        <w:spacing w:after="360" w:line="240" w:lineRule="auto"/>
        <w:contextualSpacing/>
        <w:rPr>
          <w:rFonts w:ascii="Calibri" w:eastAsia="Arial" w:hAnsi="Calibri" w:cs="Times New Roman"/>
          <w:sz w:val="20"/>
          <w:szCs w:val="24"/>
        </w:rPr>
      </w:pPr>
      <w:r w:rsidRPr="00C42173">
        <w:rPr>
          <w:rFonts w:ascii="Calibri" w:eastAsia="Arial" w:hAnsi="Calibri" w:cs="Times New Roman"/>
          <w:sz w:val="20"/>
          <w:szCs w:val="24"/>
        </w:rPr>
        <w:t>Abbreviations: RTP, Rehabilitation Transition Plan; RDP, Rehabilitation Discharge Plan; PTA, Post-traumatic Amnesia; FIM, Functional Independence Measure</w:t>
      </w:r>
    </w:p>
    <w:p w14:paraId="01C61B3C" w14:textId="280F6DB1" w:rsidR="00CE6F04" w:rsidRDefault="00CE6F04" w:rsidP="00CE6F04">
      <w:pPr>
        <w:suppressLineNumbers/>
        <w:spacing w:after="360" w:line="240" w:lineRule="auto"/>
        <w:contextualSpacing/>
        <w:rPr>
          <w:rFonts w:ascii="Calibri" w:eastAsia="Arial" w:hAnsi="Calibri" w:cs="Times New Roman"/>
          <w:sz w:val="20"/>
          <w:szCs w:val="24"/>
        </w:rPr>
      </w:pPr>
      <w:r w:rsidRPr="00CE6F04">
        <w:rPr>
          <w:rFonts w:ascii="Calibri" w:eastAsia="Arial" w:hAnsi="Calibri" w:cs="Times New Roman"/>
          <w:sz w:val="20"/>
          <w:szCs w:val="24"/>
        </w:rPr>
        <w:t>* Prior= completed study prior to pandemic; Prior/After: Started before and finished during pandemic; After: Started and finished after during pandemic</w:t>
      </w:r>
    </w:p>
    <w:p w14:paraId="38E363F4" w14:textId="77777777" w:rsidR="00567A75" w:rsidRPr="00F26A23" w:rsidRDefault="00567A75">
      <w:pPr>
        <w:rPr>
          <w:rFonts w:ascii="Calibri" w:eastAsia="Times New Roman" w:hAnsi="Calibri" w:cs="Times New Roman"/>
          <w:b/>
          <w:bCs/>
          <w:sz w:val="24"/>
          <w:szCs w:val="24"/>
        </w:rPr>
      </w:pPr>
    </w:p>
    <w:sectPr w:rsidR="00567A75" w:rsidRPr="00F26A23" w:rsidSect="00F26A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A23"/>
    <w:rsid w:val="004E4FB9"/>
    <w:rsid w:val="00567A75"/>
    <w:rsid w:val="005F5AF5"/>
    <w:rsid w:val="00654F8E"/>
    <w:rsid w:val="008C4D4C"/>
    <w:rsid w:val="00CE6F04"/>
    <w:rsid w:val="00F26A23"/>
    <w:rsid w:val="00FA0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6B5B8"/>
  <w15:chartTrackingRefBased/>
  <w15:docId w15:val="{71022682-E7B2-438E-B9E2-5F6C0573B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A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CORI">
    <w:name w:val="PCORI"/>
    <w:basedOn w:val="TableNormal"/>
    <w:uiPriority w:val="99"/>
    <w:rsid w:val="00F26A2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jc w:val="center"/>
      <w:tblBorders>
        <w:top w:val="double" w:sz="4" w:space="0" w:color="auto"/>
        <w:left w:val="single" w:sz="4" w:space="0" w:color="BFBFBF"/>
        <w:bottom w:val="double" w:sz="4" w:space="0" w:color="auto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72" w:type="dxa"/>
        <w:left w:w="115" w:type="dxa"/>
        <w:bottom w:w="72" w:type="dxa"/>
        <w:right w:w="115" w:type="dxa"/>
      </w:tblCellMar>
    </w:tblPr>
    <w:trPr>
      <w:jc w:val="center"/>
    </w:trPr>
    <w:tblStylePr w:type="firstRow">
      <w:tblPr/>
      <w:tcPr>
        <w:tcBorders>
          <w:top w:val="single" w:sz="4" w:space="0" w:color="D9D9D9" w:themeColor="background1" w:themeShade="D9"/>
          <w:bottom w:val="double" w:sz="4" w:space="0" w:color="auto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26A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5A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5A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5A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5A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8</Words>
  <Characters>295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ff, Deborah</dc:creator>
  <cp:keywords/>
  <dc:description/>
  <cp:lastModifiedBy>Jeanne M. Hoffman</cp:lastModifiedBy>
  <cp:revision>2</cp:revision>
  <dcterms:created xsi:type="dcterms:W3CDTF">2024-11-01T17:35:00Z</dcterms:created>
  <dcterms:modified xsi:type="dcterms:W3CDTF">2024-11-01T17:35:00Z</dcterms:modified>
</cp:coreProperties>
</file>